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6BF" w:rsidRPr="00822E4B" w:rsidRDefault="006E16BF" w:rsidP="006E16BF">
      <w:pPr>
        <w:spacing w:line="480" w:lineRule="auto"/>
        <w:jc w:val="left"/>
        <w:rPr>
          <w:b/>
        </w:rPr>
      </w:pPr>
      <w:r w:rsidRPr="00822E4B">
        <w:rPr>
          <w:rFonts w:hint="eastAsia"/>
          <w:b/>
        </w:rPr>
        <w:t>S</w:t>
      </w:r>
      <w:r w:rsidRPr="00822E4B">
        <w:rPr>
          <w:b/>
        </w:rPr>
        <w:t>upplementary Figure legends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</w:rPr>
        <w:t xml:space="preserve">Figure S1: HB cells with different levels of SNORA14A overexpression possess apparently weaker proliferative activity than control cells. </w:t>
      </w:r>
      <w:r w:rsidRPr="00822E4B">
        <w:t xml:space="preserve">(A) Relative expression </w:t>
      </w:r>
      <w:r w:rsidRPr="00822E4B">
        <w:rPr>
          <w:rFonts w:eastAsia="宋体" w:cs="Times New Roman"/>
        </w:rPr>
        <w:t>levels</w:t>
      </w:r>
      <w:r w:rsidRPr="00822E4B">
        <w:t xml:space="preserve"> of SNORA14A in HB cells transfected with </w:t>
      </w:r>
      <w:r w:rsidRPr="00822E4B">
        <w:rPr>
          <w:rFonts w:eastAsia="宋体" w:cs="Times New Roman"/>
        </w:rPr>
        <w:t xml:space="preserve">the </w:t>
      </w:r>
      <w:r w:rsidRPr="00822E4B">
        <w:t xml:space="preserve">indicated amounts of OE-SNORA14A or OE-NC plasmids were measured by </w:t>
      </w:r>
      <w:proofErr w:type="spellStart"/>
      <w:r w:rsidRPr="00822E4B">
        <w:t>qRT</w:t>
      </w:r>
      <w:proofErr w:type="spellEnd"/>
      <w:r w:rsidRPr="00822E4B">
        <w:t xml:space="preserve">‒PCR. (B-D) The proliferative activity of HB cells transfected with </w:t>
      </w:r>
      <w:r w:rsidRPr="00822E4B">
        <w:rPr>
          <w:rFonts w:eastAsia="宋体" w:cs="Times New Roman"/>
        </w:rPr>
        <w:t xml:space="preserve">the </w:t>
      </w:r>
      <w:r w:rsidRPr="00822E4B">
        <w:t xml:space="preserve">indicated amounts of plasmids </w:t>
      </w:r>
      <w:r w:rsidRPr="00822E4B">
        <w:rPr>
          <w:rFonts w:eastAsia="宋体" w:cs="Times New Roman"/>
        </w:rPr>
        <w:t>was</w:t>
      </w:r>
      <w:r w:rsidRPr="00822E4B">
        <w:t xml:space="preserve"> detected by CCK-8 (B-C) and colony formation (D) assays.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</w:rPr>
        <w:t xml:space="preserve">Figure S2: Knockdown of SNORA14A promotes HB cell proliferation, inhibits cell apoptosis and induces G2/M phase transition. </w:t>
      </w:r>
      <w:r w:rsidRPr="00822E4B">
        <w:t xml:space="preserve">(A-B) Relative expression levels of SNORA14A (A) and POR (B) in HB cells transfected with ASO-NC or ASO-SNORA14A were measured by </w:t>
      </w:r>
      <w:proofErr w:type="spellStart"/>
      <w:r w:rsidRPr="00822E4B">
        <w:t>qRT</w:t>
      </w:r>
      <w:proofErr w:type="spellEnd"/>
      <w:r w:rsidRPr="00822E4B">
        <w:t xml:space="preserve">‒PCR. (C-E) The proliferative activity of HB cells transfected with ASO-NC or ASO-SNORA14A </w:t>
      </w:r>
      <w:r w:rsidRPr="00822E4B">
        <w:rPr>
          <w:rFonts w:eastAsia="宋体" w:cs="Times New Roman"/>
        </w:rPr>
        <w:t>was</w:t>
      </w:r>
      <w:r w:rsidRPr="00822E4B">
        <w:t xml:space="preserve"> detected by CCK-8 (C-D) and colony formation (E) assays. (F) Apoptosis and necrosis of HB cells transfected with ASO-NC or ASO-SNORA14A were detected by flow cytometry assays. (G) The cell cycle of HB cells transfected with ASO-NC or ASO-SNORA14A was detected by flow cytometry assays.</w:t>
      </w:r>
    </w:p>
    <w:p w:rsidR="006E16BF" w:rsidRPr="00822E4B" w:rsidRDefault="006E16BF" w:rsidP="006E16BF">
      <w:pPr>
        <w:spacing w:line="480" w:lineRule="auto"/>
        <w:rPr>
          <w:szCs w:val="21"/>
        </w:rPr>
      </w:pPr>
      <w:r w:rsidRPr="00822E4B">
        <w:rPr>
          <w:b/>
          <w:kern w:val="0"/>
        </w:rPr>
        <w:t>Figure S3</w:t>
      </w:r>
      <w:r w:rsidRPr="00822E4B">
        <w:rPr>
          <w:b/>
        </w:rPr>
        <w:t>:</w:t>
      </w:r>
      <w:r w:rsidRPr="00822E4B">
        <w:t xml:space="preserve"> Functional classification of proteins upregulated by SNORA14A overexpression. (A-B) COG/KOG function classification (A</w:t>
      </w:r>
      <w:r w:rsidRPr="00822E4B">
        <w:rPr>
          <w:rFonts w:hint="eastAsia"/>
        </w:rPr>
        <w:t>) and</w:t>
      </w:r>
      <w:r w:rsidRPr="00822E4B">
        <w:rPr>
          <w:szCs w:val="21"/>
        </w:rPr>
        <w:t xml:space="preserve"> GO secondary annotation classification (B) of proteins upregulated by SNORA14A overexpression. (C) SUCLG2 protein levels in HB/LV-NC and HB/LV-SNORA14A cells were measured by Western blotting assays. Relative densitometry was performed with ImageJ.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</w:rPr>
        <w:t xml:space="preserve">Figure S4: HB cells with different levels of SDHB overexpression exhibit apparently weaker proliferative activity than control cells. </w:t>
      </w:r>
      <w:r w:rsidRPr="00822E4B">
        <w:t xml:space="preserve">(A) Relative expression </w:t>
      </w:r>
      <w:r w:rsidRPr="00822E4B">
        <w:rPr>
          <w:rFonts w:eastAsia="宋体" w:cs="Times New Roman"/>
        </w:rPr>
        <w:t>levels</w:t>
      </w:r>
      <w:r w:rsidRPr="00822E4B">
        <w:t xml:space="preserve"> of SDHB in HB cells transfected with </w:t>
      </w:r>
      <w:r w:rsidRPr="00822E4B">
        <w:rPr>
          <w:rFonts w:eastAsia="宋体" w:cs="Times New Roman"/>
        </w:rPr>
        <w:t xml:space="preserve">the </w:t>
      </w:r>
      <w:r w:rsidRPr="00822E4B">
        <w:t xml:space="preserve">indicated amounts of OE-SDHB or OE-NC plasmids were measured by </w:t>
      </w:r>
      <w:proofErr w:type="spellStart"/>
      <w:r w:rsidRPr="00822E4B">
        <w:t>qRT</w:t>
      </w:r>
      <w:proofErr w:type="spellEnd"/>
      <w:r w:rsidRPr="00822E4B">
        <w:t>‒</w:t>
      </w:r>
      <w:r w:rsidRPr="00822E4B">
        <w:lastRenderedPageBreak/>
        <w:t xml:space="preserve">PCR. (B-D) The proliferative activity of HB cells transfected with </w:t>
      </w:r>
      <w:r w:rsidRPr="00822E4B">
        <w:rPr>
          <w:rFonts w:eastAsia="宋体" w:cs="Times New Roman"/>
        </w:rPr>
        <w:t xml:space="preserve">the </w:t>
      </w:r>
      <w:r w:rsidRPr="00822E4B">
        <w:t xml:space="preserve">indicated amounts of plasmids </w:t>
      </w:r>
      <w:r w:rsidRPr="00822E4B">
        <w:rPr>
          <w:rFonts w:eastAsia="宋体" w:cs="Times New Roman"/>
        </w:rPr>
        <w:t>was</w:t>
      </w:r>
      <w:r w:rsidRPr="00822E4B">
        <w:t xml:space="preserve"> detected by CCK-8 (B-C) and colony formation (D) assays.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  <w:kern w:val="0"/>
        </w:rPr>
        <w:t>Figure S5</w:t>
      </w:r>
      <w:r w:rsidRPr="00822E4B">
        <w:rPr>
          <w:b/>
        </w:rPr>
        <w:t>:</w:t>
      </w:r>
      <w:r w:rsidRPr="00822E4B">
        <w:rPr>
          <w:rFonts w:hint="eastAsia"/>
        </w:rPr>
        <w:t xml:space="preserve"> </w:t>
      </w:r>
      <w:r w:rsidRPr="00822E4B">
        <w:rPr>
          <w:b/>
        </w:rPr>
        <w:t xml:space="preserve">SNORA14A reduces intracellular succinate and ROS levels via upregulation of SDHB. </w:t>
      </w:r>
      <w:r w:rsidRPr="00822E4B">
        <w:rPr>
          <w:rFonts w:hint="eastAsia"/>
        </w:rPr>
        <w:t>(</w:t>
      </w:r>
      <w:r w:rsidRPr="00822E4B">
        <w:t>A) The ROS levels of HB cells transfected with OE-NC, OE-SNORA14A or OE-SDHB plasmids were detected by flow cytometry assays. (B) Succinate concentrations in HB</w:t>
      </w:r>
      <w:r w:rsidRPr="00822E4B">
        <w:rPr>
          <w:rFonts w:hint="eastAsia"/>
        </w:rPr>
        <w:t>/</w:t>
      </w:r>
      <w:r w:rsidRPr="00822E4B">
        <w:t>LV-NC and HB</w:t>
      </w:r>
      <w:r w:rsidRPr="00822E4B">
        <w:rPr>
          <w:rFonts w:hint="eastAsia"/>
        </w:rPr>
        <w:t>/</w:t>
      </w:r>
      <w:r w:rsidRPr="00822E4B">
        <w:t xml:space="preserve">LV-SNORA14A cells transfected with </w:t>
      </w:r>
      <w:proofErr w:type="spellStart"/>
      <w:r w:rsidRPr="00822E4B">
        <w:t>siNC</w:t>
      </w:r>
      <w:proofErr w:type="spellEnd"/>
      <w:r w:rsidRPr="00822E4B">
        <w:t xml:space="preserve"> or siSDHB-1/-2 were measured by colorimetric assays. (C) The ROS levels of HB cells with</w:t>
      </w:r>
      <w:r w:rsidRPr="00822E4B">
        <w:rPr>
          <w:rFonts w:eastAsia="宋体" w:cs="Times New Roman"/>
        </w:rPr>
        <w:t xml:space="preserve"> the</w:t>
      </w:r>
      <w:r w:rsidRPr="00822E4B">
        <w:t xml:space="preserve"> indicated transfection </w:t>
      </w:r>
      <w:r w:rsidR="00600FA9" w:rsidRPr="00822E4B">
        <w:t xml:space="preserve">condition </w:t>
      </w:r>
      <w:r w:rsidRPr="00822E4B">
        <w:t>were detected by flow cytometry assays.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  <w:kern w:val="0"/>
        </w:rPr>
        <w:t>Figure S6</w:t>
      </w:r>
      <w:r w:rsidRPr="00822E4B">
        <w:rPr>
          <w:b/>
        </w:rPr>
        <w:t>:</w:t>
      </w:r>
      <w:r w:rsidRPr="00822E4B">
        <w:rPr>
          <w:rFonts w:hint="eastAsia"/>
        </w:rPr>
        <w:t xml:space="preserve"> </w:t>
      </w:r>
      <w:r w:rsidRPr="00822E4B">
        <w:rPr>
          <w:b/>
        </w:rPr>
        <w:t xml:space="preserve">SNORA14A promotes HB cell apoptosis and G2/M phase arrest via upregulation of SDHB. </w:t>
      </w:r>
      <w:r w:rsidRPr="00822E4B">
        <w:t>(A) Apoptosis and necrosis of HB</w:t>
      </w:r>
      <w:r w:rsidRPr="00822E4B">
        <w:rPr>
          <w:rFonts w:hint="eastAsia"/>
        </w:rPr>
        <w:t>/</w:t>
      </w:r>
      <w:r w:rsidRPr="00822E4B">
        <w:t>LV-NC and HB</w:t>
      </w:r>
      <w:r w:rsidRPr="00822E4B">
        <w:rPr>
          <w:rFonts w:hint="eastAsia"/>
        </w:rPr>
        <w:t>/</w:t>
      </w:r>
      <w:r w:rsidRPr="00822E4B">
        <w:t xml:space="preserve">LV-SNORA14A cells transfected with </w:t>
      </w:r>
      <w:proofErr w:type="spellStart"/>
      <w:r w:rsidRPr="00822E4B">
        <w:t>siNC</w:t>
      </w:r>
      <w:proofErr w:type="spellEnd"/>
      <w:r w:rsidRPr="00822E4B">
        <w:t xml:space="preserve"> or siSDHB-1/-2 were detected by flow cytometry assays. (B) The cell cycle of HB</w:t>
      </w:r>
      <w:r w:rsidRPr="00822E4B">
        <w:rPr>
          <w:rFonts w:hint="eastAsia"/>
        </w:rPr>
        <w:t>/</w:t>
      </w:r>
      <w:r w:rsidRPr="00822E4B">
        <w:t>LV-NC and HB</w:t>
      </w:r>
      <w:r w:rsidRPr="00822E4B">
        <w:rPr>
          <w:rFonts w:hint="eastAsia"/>
        </w:rPr>
        <w:t>/</w:t>
      </w:r>
      <w:r w:rsidRPr="00822E4B">
        <w:t xml:space="preserve">LV-SNORA14A cells transfected with </w:t>
      </w:r>
      <w:proofErr w:type="spellStart"/>
      <w:r w:rsidRPr="00822E4B">
        <w:t>siNC</w:t>
      </w:r>
      <w:proofErr w:type="spellEnd"/>
      <w:r w:rsidRPr="00822E4B">
        <w:t xml:space="preserve"> or siSDHB-1/-2 was detected by flow cytometry assays.</w:t>
      </w:r>
    </w:p>
    <w:p w:rsidR="006E16BF" w:rsidRPr="00822E4B" w:rsidRDefault="006E16BF" w:rsidP="006E16BF">
      <w:pPr>
        <w:spacing w:line="480" w:lineRule="auto"/>
      </w:pPr>
      <w:r w:rsidRPr="00822E4B">
        <w:rPr>
          <w:b/>
          <w:kern w:val="0"/>
        </w:rPr>
        <w:t>Figure S7</w:t>
      </w:r>
      <w:r w:rsidRPr="00822E4B">
        <w:rPr>
          <w:b/>
        </w:rPr>
        <w:t>:</w:t>
      </w:r>
      <w:r w:rsidRPr="00822E4B">
        <w:rPr>
          <w:rFonts w:hint="eastAsia"/>
        </w:rPr>
        <w:t xml:space="preserve"> </w:t>
      </w:r>
      <w:r w:rsidRPr="00822E4B">
        <w:rPr>
          <w:b/>
        </w:rPr>
        <w:t xml:space="preserve">SNORA14A promotes HB cell apoptosis and G2/M phase arrest via regulation of succinate metabolism. </w:t>
      </w:r>
      <w:r w:rsidRPr="00822E4B">
        <w:t>(A) Apoptosis and necrosis of HB</w:t>
      </w:r>
      <w:r w:rsidRPr="00822E4B">
        <w:rPr>
          <w:rFonts w:hint="eastAsia"/>
        </w:rPr>
        <w:t>/</w:t>
      </w:r>
      <w:r w:rsidRPr="00822E4B">
        <w:t>LV-NC and HB</w:t>
      </w:r>
      <w:r w:rsidRPr="00822E4B">
        <w:rPr>
          <w:rFonts w:hint="eastAsia"/>
        </w:rPr>
        <w:t>/</w:t>
      </w:r>
      <w:r w:rsidRPr="00822E4B">
        <w:t>LV-SNORA14A cells supplemented with succinate were detected by flow cytometry assays. (B) The cell cycle of HB</w:t>
      </w:r>
      <w:r w:rsidRPr="00822E4B">
        <w:rPr>
          <w:rFonts w:hint="eastAsia"/>
        </w:rPr>
        <w:t>/</w:t>
      </w:r>
      <w:r w:rsidRPr="00822E4B">
        <w:t>LV-NC and HB</w:t>
      </w:r>
      <w:r w:rsidRPr="00822E4B">
        <w:rPr>
          <w:rFonts w:hint="eastAsia"/>
        </w:rPr>
        <w:t>/</w:t>
      </w:r>
      <w:r w:rsidRPr="00822E4B">
        <w:t>LV-SNORA14A cells supplemented with succinate was detected by flow cytometry assays.</w:t>
      </w:r>
    </w:p>
    <w:p w:rsidR="006E16BF" w:rsidRPr="006E6181" w:rsidRDefault="006E16BF" w:rsidP="006E16BF">
      <w:pPr>
        <w:spacing w:line="480" w:lineRule="auto"/>
      </w:pPr>
      <w:r w:rsidRPr="00822E4B">
        <w:rPr>
          <w:b/>
          <w:kern w:val="0"/>
        </w:rPr>
        <w:t>Figure S8</w:t>
      </w:r>
      <w:r w:rsidRPr="00822E4B">
        <w:rPr>
          <w:b/>
        </w:rPr>
        <w:t xml:space="preserve">: </w:t>
      </w:r>
      <w:r w:rsidRPr="00822E4B">
        <w:t>ROC curve indicating the value of SNORA14A as a diagnostic biomarker in HB.</w:t>
      </w:r>
      <w:bookmarkStart w:id="0" w:name="OLE_LINK11"/>
      <w:bookmarkStart w:id="1" w:name="_GoBack"/>
      <w:bookmarkEnd w:id="0"/>
      <w:bookmarkEnd w:id="1"/>
    </w:p>
    <w:sectPr w:rsidR="006E16BF" w:rsidRPr="006E6181" w:rsidSect="00A84F2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B85" w:rsidRDefault="00902B85" w:rsidP="00841F9C">
      <w:r>
        <w:separator/>
      </w:r>
    </w:p>
  </w:endnote>
  <w:endnote w:type="continuationSeparator" w:id="0">
    <w:p w:rsidR="00902B85" w:rsidRDefault="00902B85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2745017"/>
      <w:docPartObj>
        <w:docPartGallery w:val="Page Numbers (Bottom of Page)"/>
        <w:docPartUnique/>
      </w:docPartObj>
    </w:sdtPr>
    <w:sdtEndPr>
      <w:rPr>
        <w:sz w:val="16"/>
      </w:rPr>
    </w:sdtEndPr>
    <w:sdtContent>
      <w:p w:rsidR="00E92D4A" w:rsidRPr="00E92D4A" w:rsidRDefault="00E92D4A" w:rsidP="00E92D4A">
        <w:pPr>
          <w:pStyle w:val="a4"/>
          <w:jc w:val="center"/>
          <w:rPr>
            <w:sz w:val="16"/>
          </w:rPr>
        </w:pPr>
        <w:r w:rsidRPr="00E92D4A">
          <w:rPr>
            <w:rFonts w:ascii="Times New Roman" w:hAnsi="Times New Roman" w:cs="Times New Roman"/>
            <w:sz w:val="24"/>
          </w:rPr>
          <w:fldChar w:fldCharType="begin"/>
        </w:r>
        <w:r w:rsidRPr="00E92D4A">
          <w:rPr>
            <w:rFonts w:ascii="Times New Roman" w:hAnsi="Times New Roman" w:cs="Times New Roman"/>
            <w:sz w:val="24"/>
          </w:rPr>
          <w:instrText>PAGE   \* MERGEFORMAT</w:instrText>
        </w:r>
        <w:r w:rsidRPr="00E92D4A">
          <w:rPr>
            <w:rFonts w:ascii="Times New Roman" w:hAnsi="Times New Roman" w:cs="Times New Roman"/>
            <w:sz w:val="24"/>
          </w:rPr>
          <w:fldChar w:fldCharType="separate"/>
        </w:r>
        <w:r w:rsidR="00822E4B" w:rsidRPr="00822E4B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E92D4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E92D4A" w:rsidRDefault="00E92D4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B85" w:rsidRDefault="00902B85" w:rsidP="00841F9C">
      <w:r>
        <w:separator/>
      </w:r>
    </w:p>
  </w:footnote>
  <w:footnote w:type="continuationSeparator" w:id="0">
    <w:p w:rsidR="00902B85" w:rsidRDefault="00902B85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0D"/>
    <w:rsid w:val="000003BB"/>
    <w:rsid w:val="00023105"/>
    <w:rsid w:val="000328D0"/>
    <w:rsid w:val="00073FEA"/>
    <w:rsid w:val="000A1E1C"/>
    <w:rsid w:val="000C14EB"/>
    <w:rsid w:val="000C5A5F"/>
    <w:rsid w:val="000C68F8"/>
    <w:rsid w:val="000D2317"/>
    <w:rsid w:val="001978E7"/>
    <w:rsid w:val="002203CA"/>
    <w:rsid w:val="00242301"/>
    <w:rsid w:val="00246A60"/>
    <w:rsid w:val="002A16D6"/>
    <w:rsid w:val="003C23D4"/>
    <w:rsid w:val="004C3E9D"/>
    <w:rsid w:val="00600FA9"/>
    <w:rsid w:val="00636DE3"/>
    <w:rsid w:val="00645065"/>
    <w:rsid w:val="006B6A6D"/>
    <w:rsid w:val="006C22CA"/>
    <w:rsid w:val="006E16BF"/>
    <w:rsid w:val="006F2899"/>
    <w:rsid w:val="00765105"/>
    <w:rsid w:val="00780CC3"/>
    <w:rsid w:val="007A24BC"/>
    <w:rsid w:val="007D5F96"/>
    <w:rsid w:val="00822E4B"/>
    <w:rsid w:val="00841F9C"/>
    <w:rsid w:val="008A05AA"/>
    <w:rsid w:val="00902B85"/>
    <w:rsid w:val="0091130D"/>
    <w:rsid w:val="009452DF"/>
    <w:rsid w:val="00955B12"/>
    <w:rsid w:val="00A47621"/>
    <w:rsid w:val="00B0470B"/>
    <w:rsid w:val="00B47548"/>
    <w:rsid w:val="00BC2719"/>
    <w:rsid w:val="00BE3890"/>
    <w:rsid w:val="00C34569"/>
    <w:rsid w:val="00C91901"/>
    <w:rsid w:val="00C962FE"/>
    <w:rsid w:val="00CA3E5C"/>
    <w:rsid w:val="00CD70B8"/>
    <w:rsid w:val="00CE40E2"/>
    <w:rsid w:val="00D46233"/>
    <w:rsid w:val="00DA536F"/>
    <w:rsid w:val="00DD1677"/>
    <w:rsid w:val="00E528DA"/>
    <w:rsid w:val="00E92D4A"/>
    <w:rsid w:val="00E93072"/>
    <w:rsid w:val="00EB6BB4"/>
    <w:rsid w:val="00EF4310"/>
    <w:rsid w:val="00F33789"/>
    <w:rsid w:val="00F4775D"/>
    <w:rsid w:val="00F93B67"/>
    <w:rsid w:val="00FD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41F9C"/>
  </w:style>
  <w:style w:type="character" w:styleId="a6">
    <w:name w:val="annotation reference"/>
    <w:basedOn w:val="a0"/>
    <w:uiPriority w:val="99"/>
    <w:semiHidden/>
    <w:unhideWhenUsed/>
    <w:rsid w:val="006E16B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Char1"/>
    <w:uiPriority w:val="99"/>
    <w:unhideWhenUsed/>
    <w:rsid w:val="006E16BF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7"/>
    <w:uiPriority w:val="99"/>
    <w:rsid w:val="006E16BF"/>
    <w:rPr>
      <w:rFonts w:ascii="Tahoma" w:hAnsi="Tahoma" w:cs="Tahoma"/>
      <w:sz w:val="16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6E16B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E16B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D0865-E356-46BC-AA53-52E140568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1</cp:revision>
  <dcterms:created xsi:type="dcterms:W3CDTF">2022-03-13T10:13:00Z</dcterms:created>
  <dcterms:modified xsi:type="dcterms:W3CDTF">2023-01-07T01:33:00Z</dcterms:modified>
</cp:coreProperties>
</file>